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96EDC" w:rsidP="16AB64EE" w:rsidRDefault="00996EDC" w14:paraId="18A86430" w14:textId="20CD26DA">
      <w:pPr>
        <w:pStyle w:val="Ttulo1"/>
        <w:keepNext w:val="1"/>
        <w:keepLines w:val="1"/>
        <w:spacing w:after="83" w:line="248" w:lineRule="auto"/>
        <w:ind w:left="-15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color w:val="000000" w:themeColor="text1" w:themeTint="FF" w:themeShade="FF"/>
          <w:sz w:val="29"/>
          <w:szCs w:val="29"/>
          <w:lang w:val="pt-BR"/>
        </w:rPr>
      </w:pPr>
      <w:r w:rsidRPr="16AB64EE" w:rsidR="39715A94">
        <w:rPr>
          <w:rFonts w:ascii="Cambria" w:hAnsi="Cambria" w:eastAsia="Cambria" w:cs="Cambria"/>
          <w:b w:val="1"/>
          <w:bCs w:val="1"/>
          <w:i w:val="0"/>
          <w:iCs w:val="0"/>
          <w:noProof w:val="0"/>
          <w:color w:val="000000" w:themeColor="text1" w:themeTint="FF" w:themeShade="FF"/>
          <w:sz w:val="29"/>
          <w:szCs w:val="29"/>
          <w:lang w:val="en-US"/>
        </w:rPr>
        <w:t>File 3</w:t>
      </w:r>
      <w:r w:rsidRPr="16AB64EE" w:rsidR="39715A94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color w:val="000000" w:themeColor="text1" w:themeTint="FF" w:themeShade="FF"/>
          <w:sz w:val="29"/>
          <w:szCs w:val="29"/>
          <w:lang w:val="en-US"/>
        </w:rPr>
        <w:t xml:space="preserve"> Sociodemographic and clinical-epidemiological characteristics of TB-HIV coinfection cases reported by population group (homeless and general population) and treatment outcome (treatment success and loss to follow-up), São Paulo, 2015-2023</w:t>
      </w:r>
    </w:p>
    <w:tbl>
      <w:tblPr>
        <w:tblStyle w:val="Tabela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410"/>
        <w:gridCol w:w="1410"/>
        <w:gridCol w:w="1350"/>
        <w:gridCol w:w="1425"/>
      </w:tblGrid>
      <w:tr w:rsidR="16AB64EE" w:rsidTr="16AB64EE" w14:paraId="1C256D46">
        <w:trPr>
          <w:trHeight w:val="300"/>
        </w:trPr>
        <w:tc>
          <w:tcPr>
            <w:tcW w:w="2595" w:type="dxa"/>
            <w:tcBorders>
              <w:top w:val="single" w:sz="6"/>
              <w:left w:val="single" w:color="FFFFFF" w:themeColor="background1" w:sz="12"/>
              <w:bottom w:val="nil"/>
              <w:right w:val="nil"/>
            </w:tcBorders>
            <w:tcMar>
              <w:left w:w="75" w:type="dxa"/>
              <w:right w:w="75" w:type="dxa"/>
            </w:tcMar>
            <w:vAlign w:val="bottom"/>
          </w:tcPr>
          <w:p w:rsidR="16AB64EE" w:rsidP="16AB64EE" w:rsidRDefault="16AB64EE" w14:paraId="2F376814" w14:textId="52DD0421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820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68BDAD4" w14:textId="1E6B44B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omeless Population</w:t>
            </w:r>
          </w:p>
        </w:tc>
        <w:tc>
          <w:tcPr>
            <w:tcW w:w="2775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28FB639" w14:textId="4E1F959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eneral Population</w:t>
            </w:r>
          </w:p>
        </w:tc>
      </w:tr>
      <w:tr w:rsidR="16AB64EE" w:rsidTr="16AB64EE" w14:paraId="0CB49536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bottom"/>
          </w:tcPr>
          <w:p w:rsidR="16AB64EE" w:rsidP="16AB64EE" w:rsidRDefault="16AB64EE" w14:paraId="564E0F74" w14:textId="05BDEB93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38D783F" w14:textId="5C4F2D9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reatment Success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6A03D19" w14:textId="5A2C25D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Loss to follow-up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1F1C742" w14:textId="0AB16A9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reatment Success</w:t>
            </w:r>
          </w:p>
        </w:tc>
        <w:tc>
          <w:tcPr>
            <w:tcW w:w="1425" w:type="dxa"/>
            <w:tcBorders>
              <w:top w:val="nil" w:sz="6"/>
              <w:left w:val="nil"/>
              <w:bottom w:val="nil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AAFEE2D" w14:textId="4F2CB17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Loss to follow-up</w:t>
            </w:r>
          </w:p>
        </w:tc>
      </w:tr>
      <w:tr w:rsidR="16AB64EE" w:rsidTr="16AB64EE" w14:paraId="542C50B5">
        <w:trPr>
          <w:trHeight w:val="300"/>
        </w:trPr>
        <w:tc>
          <w:tcPr>
            <w:tcW w:w="2595" w:type="dxa"/>
            <w:tcBorders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bottom"/>
          </w:tcPr>
          <w:p w:rsidR="16AB64EE" w:rsidP="16AB64EE" w:rsidRDefault="16AB64EE" w14:paraId="51D213D5" w14:textId="6611C751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270EBFD" w14:textId="0611AAF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(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B203853" w14:textId="27D3187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51FBADA" w14:textId="3C90CBF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(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04903A5" w14:textId="53841E2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(%)</w:t>
            </w:r>
          </w:p>
        </w:tc>
      </w:tr>
      <w:tr w:rsidR="16AB64EE" w:rsidTr="16AB64EE" w14:paraId="539CEA4F">
        <w:trPr>
          <w:trHeight w:val="300"/>
        </w:trPr>
        <w:tc>
          <w:tcPr>
            <w:tcW w:w="2595" w:type="dxa"/>
            <w:tcBorders>
              <w:top w:val="single" w:sz="6"/>
              <w:left w:val="single" w:color="FFFFFF" w:themeColor="background1" w:sz="12"/>
              <w:bottom w:val="nil"/>
              <w:right w:val="nil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0DA0D2D4" w14:textId="7683DB0D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73363C8" w14:textId="26FF6167">
            <w:pPr>
              <w:spacing w:after="4" w:line="25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372B7EC" w14:textId="6923279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19DCE53" w14:textId="73CBDAE7">
            <w:pPr>
              <w:spacing w:after="4" w:line="25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6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0CB7828" w14:textId="308E192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4B25C7B2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39A5605" w14:textId="48CD9A42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BDE20FA" w14:textId="0E8EA50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8(6.8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AD94021" w14:textId="39A34C1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3(13.35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8ECE9D9" w14:textId="31B43FA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08(17.01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83BFA25" w14:textId="0A9FC51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30(10.33)</w:t>
            </w:r>
          </w:p>
        </w:tc>
      </w:tr>
      <w:tr w:rsidR="16AB64EE" w:rsidTr="16AB64EE" w14:paraId="5FFFD929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C674580" w14:textId="5315583B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96D30D8" w14:textId="4D4B473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00(30.12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BBAF1D4" w14:textId="374F955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95(49.7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BBFF0EE" w14:textId="5A40FAB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88(50.17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0ABC6D9" w14:textId="6649E9F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36(22.49)</w:t>
            </w:r>
          </w:p>
        </w:tc>
      </w:tr>
      <w:tr w:rsidR="16AB64EE" w:rsidTr="16AB64EE" w14:paraId="7C6B23A3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0CAFD5F" w14:textId="17711925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Race/Color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5B27836" w14:textId="688AB9E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0EE73D2" w14:textId="4911F69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F4C84AC" w14:textId="2C7E1ED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4CA10EC" w14:textId="33DF820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0FCB8151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FBFEC0C" w14:textId="5B3383FB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4C26A9B" w14:textId="73C56BB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19(11.95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E3E07E5" w14:textId="50F4CD8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8(17.87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518563A" w14:textId="45A75F7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105(26.55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74D34C2" w14:textId="1D4D8C2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63(11.12)</w:t>
            </w:r>
          </w:p>
        </w:tc>
      </w:tr>
      <w:tr w:rsidR="16AB64EE" w:rsidTr="16AB64EE" w14:paraId="21D0418E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004B711D" w14:textId="6B1A40C8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6A5BA0A" w14:textId="6BACDD4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58(15.86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99C9746" w14:textId="24A08C8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77(27.8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75499A2" w14:textId="6225A66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49(25.2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459BFE6" w14:textId="3DE25FF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84(14.03)</w:t>
            </w:r>
          </w:p>
        </w:tc>
      </w:tr>
      <w:tr w:rsidR="16AB64EE" w:rsidTr="16AB64EE" w14:paraId="2AD14278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D14BA80" w14:textId="30F88351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1A757D1" w14:textId="1FCB022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3(7.3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EF04B44" w14:textId="4BC9F9F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45(14.56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732698E" w14:textId="2250362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02(9.6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6CFDE0E" w14:textId="7E134B7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33(5.6)</w:t>
            </w:r>
          </w:p>
        </w:tc>
      </w:tr>
      <w:tr w:rsidR="16AB64EE" w:rsidTr="16AB64EE" w14:paraId="55D9A23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064147B" w14:textId="18B86A09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2B7BAC5" w14:textId="2AB5A5D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A932596" w14:textId="64C8B98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(0.4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3B8B663" w14:textId="5976445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8(0.4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A03A296" w14:textId="720F9A8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(0.24)</w:t>
            </w:r>
          </w:p>
        </w:tc>
      </w:tr>
      <w:tr w:rsidR="16AB64EE" w:rsidTr="16AB64EE" w14:paraId="55893C36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4861064A" w14:textId="49175ACF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8C5A922" w14:textId="58FBCD7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(1.3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F2F3DE5" w14:textId="3AEB4B9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(1.7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5FE42C4" w14:textId="5D87304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46(3.51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49579B4" w14:textId="63DBA6B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9(1.18)</w:t>
            </w:r>
          </w:p>
        </w:tc>
      </w:tr>
      <w:tr w:rsidR="16AB64EE" w:rsidTr="16AB64EE" w14:paraId="0DE4AAF7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65F0307" w14:textId="5EF72A79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27F8418" w14:textId="46252EA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(0.5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5507F21" w14:textId="6FE4B4D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(0.7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0F8FBCA" w14:textId="00DCE84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6(1.8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D74B42D" w14:textId="1CFCCF5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7(0.65)</w:t>
            </w:r>
          </w:p>
        </w:tc>
      </w:tr>
      <w:tr w:rsidR="16AB64EE" w:rsidTr="16AB64EE" w14:paraId="53B60F6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98B6495" w14:textId="525E7F34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9461866" w14:textId="311FD0D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3500F77" w14:textId="11811A5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6C78380" w14:textId="5026F32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8DDB1B1" w14:textId="6B74CE8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3109A891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B11CF85" w14:textId="0E4EF836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5 to 29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52E205B" w14:textId="00953AF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5(6.5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D9EF453" w14:textId="139D243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6(13.65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BB1EDEA" w14:textId="6768C0C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98(14.37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465C833" w14:textId="1D6673C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91(9.39)</w:t>
            </w:r>
          </w:p>
        </w:tc>
      </w:tr>
      <w:tr w:rsidR="16AB64EE" w:rsidTr="16AB64EE" w14:paraId="05A20746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5445507B" w14:textId="7B972EE8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0 to 59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67D0E0A" w14:textId="50BB29F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87(28.82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8EA466D" w14:textId="5782089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78(47.99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CA4993D" w14:textId="400E2BD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48(49.21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9223A50" w14:textId="5F2D6FA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42(22.63)</w:t>
            </w:r>
          </w:p>
        </w:tc>
      </w:tr>
      <w:tr w:rsidR="16AB64EE" w:rsidTr="16AB64EE" w14:paraId="26AE56A5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4BD03E7" w14:textId="1E3CEEC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≥ 60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AD7B6A5" w14:textId="2A26A1B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6(1.6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AFEE314" w14:textId="4E819A2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4(1.4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2F5EDFA" w14:textId="13F0067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50(3.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33ECC21" w14:textId="164C16D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3(0.79)</w:t>
            </w:r>
          </w:p>
        </w:tc>
      </w:tr>
      <w:tr w:rsidR="16AB64EE" w:rsidTr="16AB64EE" w14:paraId="4C08A1F4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4CDE6167" w14:textId="07D0F5DA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ars of school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BAB56EB" w14:textId="04291AD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1C8E910" w14:textId="1187E93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BB60515" w14:textId="519A5D2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DC80C97" w14:textId="6C0CC25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7319EF44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D6BBE85" w14:textId="46FB6AA3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 school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6906DAE" w14:textId="0C47FFF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(0.8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032744A" w14:textId="68D421A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(1.7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E121B60" w14:textId="0E90266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9(1.1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6984031" w14:textId="6CE70D2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6(0.62)</w:t>
            </w:r>
          </w:p>
        </w:tc>
      </w:tr>
      <w:tr w:rsidR="16AB64EE" w:rsidTr="16AB64EE" w14:paraId="0DDFAAA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083E0CF8" w14:textId="4167687D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 to 8 year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9F6D599" w14:textId="7BDE422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53(15.36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2A6E400" w14:textId="7383D5D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53(25.4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6E45CE4" w14:textId="48FD832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26(17.44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BB4A18B" w14:textId="09A42F0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31(10.36)</w:t>
            </w:r>
          </w:p>
        </w:tc>
      </w:tr>
      <w:tr w:rsidR="16AB64EE" w:rsidTr="16AB64EE" w14:paraId="3CA6E17F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7272C97" w14:textId="793E0644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ore than 8 year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3705D12" w14:textId="747EA6D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0(10.0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E55F488" w14:textId="10BF23E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83(18.37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CC60B74" w14:textId="63B14FD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489(35.7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E5F33E9" w14:textId="5F4748C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69(16.07)</w:t>
            </w:r>
          </w:p>
        </w:tc>
      </w:tr>
      <w:tr w:rsidR="16AB64EE" w:rsidTr="16AB64EE" w14:paraId="62B817E9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57C8EAB0" w14:textId="228F2DF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D634187" w14:textId="7C5E27B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4(10.4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4B1E4F7" w14:textId="4B7E2C0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63(16.37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45EE023" w14:textId="652761A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35(10.45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4C4282B" w14:textId="74B863E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6(4.95)</w:t>
            </w:r>
          </w:p>
        </w:tc>
      </w:tr>
      <w:tr w:rsidR="16AB64EE" w:rsidTr="16AB64EE" w14:paraId="651013A1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7A251EB" w14:textId="0C7E3E40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42E0D4E" w14:textId="1816E64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(0.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1E374B9" w14:textId="3F14B39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(1.2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AB07E5E" w14:textId="72AD014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7(2.3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DDE2646" w14:textId="56202E1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4(0.82)</w:t>
            </w:r>
          </w:p>
        </w:tc>
      </w:tr>
      <w:tr w:rsidR="16AB64EE" w:rsidTr="16AB64EE" w14:paraId="05DF30DE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701693A" w14:textId="596F6CBD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igrant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B29971A" w14:textId="27CA822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07416F7" w14:textId="06499C3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1AB823E" w14:textId="69E0F04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CB50D39" w14:textId="29F79D7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521D5DA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A8F9035" w14:textId="23EA81A2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7599FA8" w14:textId="6852AE5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(0.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D200362" w14:textId="4A41139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(0.8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3BEC1F9" w14:textId="0B77138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3(1.0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0D74DB8" w14:textId="7F423BB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5(0.84)</w:t>
            </w:r>
          </w:p>
        </w:tc>
      </w:tr>
      <w:tr w:rsidR="16AB64EE" w:rsidTr="16AB64EE" w14:paraId="3B6711C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AF3F403" w14:textId="27CBFBD5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F944053" w14:textId="3EBBE99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47(34.8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38EB1C7" w14:textId="1F93311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96(59.84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9F969E2" w14:textId="3574D5C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608(62.6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95A5F10" w14:textId="4D66A14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74(30.61)</w:t>
            </w:r>
          </w:p>
        </w:tc>
      </w:tr>
      <w:tr w:rsidR="16AB64EE" w:rsidTr="16AB64EE" w14:paraId="0E50DC0B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0707A23E" w14:textId="342C44EB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17D99DC" w14:textId="70C9404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(1.7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DA88AFF" w14:textId="2085F88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4(2.4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70F6561" w14:textId="5F10B31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45(3.4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0298E17" w14:textId="48607F9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7(1.37)</w:t>
            </w:r>
          </w:p>
        </w:tc>
      </w:tr>
      <w:tr w:rsidR="16AB64EE" w:rsidTr="16AB64EE" w14:paraId="4932C8B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BDF09DC" w14:textId="5D6F555B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linical presentation of TB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C620B5C" w14:textId="23BE9FF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FAB319C" w14:textId="50815C4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9E5FACA" w14:textId="7C4682A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41CE61E" w14:textId="5550B93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22312AA6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0B65D6DE" w14:textId="3E292D54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lmonary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BDC667D" w14:textId="1248288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17(31.8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5C9C509" w14:textId="5464AB4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21(52.3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4CC1A20" w14:textId="36ACECF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31(41.5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C95D5AA" w14:textId="14B37EE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69(23.28)</w:t>
            </w:r>
          </w:p>
        </w:tc>
      </w:tr>
      <w:tr w:rsidR="16AB64EE" w:rsidTr="16AB64EE" w14:paraId="36AB2E3B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DABBE44" w14:textId="5E25955C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Extrapulmonary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F454FED" w14:textId="3A28E01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9(1.9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C580D47" w14:textId="6974418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4(4.42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0347A37" w14:textId="7CE8263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63(15.9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03DF615" w14:textId="5EB0976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23(5.36)</w:t>
            </w:r>
          </w:p>
        </w:tc>
      </w:tr>
      <w:tr w:rsidR="16AB64EE" w:rsidTr="16AB64EE" w14:paraId="4DFC9052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4D61904E" w14:textId="11A87723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lmonary + Extrapulmonary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24D8823" w14:textId="05258D0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2(3.2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13419A2" w14:textId="59D061A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3(6.33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1485161" w14:textId="6ECE6A8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02(9.6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F01331E" w14:textId="12CC790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4(4.18)</w:t>
            </w:r>
          </w:p>
        </w:tc>
      </w:tr>
      <w:tr w:rsidR="16AB64EE" w:rsidTr="16AB64EE" w14:paraId="36BE6093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08137C03" w14:textId="28F0177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ype of TB cas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1B1B8D4" w14:textId="11F1C33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1B1E6AC" w14:textId="280C595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E5ECE3F" w14:textId="7BB24CF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C58041F" w14:textId="3F5A0CA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0A87D799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E5C6309" w14:textId="5C59647F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ew Cas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69086AB" w14:textId="7AD7E2E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4(17.47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EC36634" w14:textId="75A73A6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69(27.0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5BBE117" w14:textId="5FC086C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82(50.02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EB82224" w14:textId="59BC230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93(16.65)</w:t>
            </w:r>
          </w:p>
        </w:tc>
      </w:tr>
      <w:tr w:rsidR="16AB64EE" w:rsidTr="16AB64EE" w14:paraId="2E0AA5C9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B5FEF79" w14:textId="3262FCCF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Recurrenc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9AA6F19" w14:textId="5744138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2(7.2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AD99FDC" w14:textId="4CF517F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1(8.13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E794594" w14:textId="674039F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15(9.97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BFE986F" w14:textId="0F42116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92(4.61)</w:t>
            </w:r>
          </w:p>
        </w:tc>
      </w:tr>
      <w:tr w:rsidR="16AB64EE" w:rsidTr="16AB64EE" w14:paraId="390A5EEE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597737B" w14:textId="226EB7E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Return after loss to follow up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227E353" w14:textId="2662262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2(12.25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F14B5D6" w14:textId="5D6A8AE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78(27.9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6B2A07C" w14:textId="5947992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99(7.1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5A1967D" w14:textId="1F6A1F7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81(11.56)</w:t>
            </w:r>
          </w:p>
        </w:tc>
      </w:tr>
      <w:tr w:rsidR="16AB64EE" w:rsidTr="16AB64EE" w14:paraId="26367B57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DD65E0C" w14:textId="4AACB2CA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B86D887" w14:textId="15ACD6D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331EA35" w14:textId="2D13816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168955E" w14:textId="68F4A16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5EA64F4" w14:textId="73AF809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42AF4D72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4F62696" w14:textId="3236ED26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6E65C4D" w14:textId="507CE0F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(0.8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473269A" w14:textId="29AF2E3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(0.6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19DF409" w14:textId="1319EF9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1(1.47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263DA87" w14:textId="7D02636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8(0.43)</w:t>
            </w:r>
          </w:p>
        </w:tc>
      </w:tr>
      <w:tr w:rsidR="16AB64EE" w:rsidTr="16AB64EE" w14:paraId="6B4CF7AA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0A29F64" w14:textId="2930D1F2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FD99924" w14:textId="2D6307F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60(36.1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F0D9B7A" w14:textId="4EA3E9A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22(62.45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CEBE007" w14:textId="6566826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735(65.71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AA7FDCB" w14:textId="1B7CD2C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48(32.39)</w:t>
            </w:r>
          </w:p>
        </w:tc>
      </w:tr>
      <w:tr w:rsidR="16AB64EE" w:rsidTr="16AB64EE" w14:paraId="708008C0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4821773A" w14:textId="27DE080C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A735342" w14:textId="7978787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E8AC1D2" w14:textId="350B93A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2E4EBB8" w14:textId="0C986A0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6D32590" w14:textId="623ECC6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1126807A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7E9DA52" w14:textId="049106FF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7C18541" w14:textId="525A774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(0.6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2D276A1" w14:textId="7F0C149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(1.3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B058036" w14:textId="7BDC417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5(1.32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595488A" w14:textId="0645273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1(0.5)</w:t>
            </w:r>
          </w:p>
        </w:tc>
      </w:tr>
      <w:tr w:rsidR="16AB64EE" w:rsidTr="16AB64EE" w14:paraId="00A4E58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C0BD1DF" w14:textId="42AF4637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4E58DA1" w14:textId="75F456F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62(36.35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BB7374D" w14:textId="5A22765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15(61.75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940F482" w14:textId="2B8FB5A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741(65.8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D4FB006" w14:textId="03C4FAF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45(32.32)</w:t>
            </w:r>
          </w:p>
        </w:tc>
      </w:tr>
      <w:tr w:rsidR="16AB64EE" w:rsidTr="16AB64EE" w14:paraId="3280DFA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392E708" w14:textId="2912D19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lcoholism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00DBD22" w14:textId="10034D0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E969F0F" w14:textId="67AAC24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CC73D60" w14:textId="112208D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144E091" w14:textId="106141F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684974F1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1656F13" w14:textId="1D3932B9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FB45817" w14:textId="2BDB78D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85(18.57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56CE352" w14:textId="1585C21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89(29.02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BE5E322" w14:textId="57A001E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31(10.3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AA6E9EC" w14:textId="525F5DE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94(7.06)</w:t>
            </w:r>
          </w:p>
        </w:tc>
      </w:tr>
      <w:tr w:rsidR="16AB64EE" w:rsidTr="16AB64EE" w14:paraId="0F0C982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6EFAB95" w14:textId="05D55638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1075BD5" w14:textId="7420B9B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83(18.37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E2FD77D" w14:textId="66CE385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39(34.04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0C856C8" w14:textId="6E4F559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365(56.82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BA0101D" w14:textId="5C279E0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72(25.76)</w:t>
            </w:r>
          </w:p>
        </w:tc>
      </w:tr>
      <w:tr w:rsidR="16AB64EE" w:rsidTr="16AB64EE" w14:paraId="4D0F2165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007E5A85" w14:textId="50740861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61D7E32" w14:textId="7315CA0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5EF2003" w14:textId="47964F8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D464087" w14:textId="2ADC4C4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3ADADE1" w14:textId="5F54E35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4B4ACBB7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45E79FD" w14:textId="640E6018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1420F1A" w14:textId="3266CC7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0(12.05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B183C34" w14:textId="6421C5D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25(22.59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F4AC8C8" w14:textId="2BBEE15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91(11.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BBE724A" w14:textId="5D3C120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29(7.9)</w:t>
            </w:r>
          </w:p>
        </w:tc>
      </w:tr>
      <w:tr w:rsidR="16AB64EE" w:rsidTr="16AB64EE" w14:paraId="6BDDC72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4E1B3CC" w14:textId="73B8D98A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A03946D" w14:textId="14EDD86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48(24.9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B272032" w14:textId="43731E7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03(40.46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6F2720F" w14:textId="2501EB7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305(55.3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C70411A" w14:textId="1417AB3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37(24.92)</w:t>
            </w:r>
          </w:p>
        </w:tc>
      </w:tr>
      <w:tr w:rsidR="16AB64EE" w:rsidTr="16AB64EE" w14:paraId="7B421F6E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7E1FA22" w14:textId="2245D344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Illicit drug us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DE50273" w14:textId="2D08AD9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DD5AE7C" w14:textId="10BDD08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D2F6DB1" w14:textId="455060A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AA248B9" w14:textId="68AFEB2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77B17201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A43BA8B" w14:textId="45C5E3F9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BA3DFA8" w14:textId="3345546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23(22.39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F8B68BE" w14:textId="2C03C68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32(43.37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C7BBA2B" w14:textId="4202DCA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95(11.8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C3DF826" w14:textId="4C022CC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30(12.73)</w:t>
            </w:r>
          </w:p>
        </w:tc>
      </w:tr>
      <w:tr w:rsidR="16AB64EE" w:rsidTr="16AB64EE" w14:paraId="33E370B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58E3229E" w14:textId="535701AB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3B4414B" w14:textId="71C7D73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45(14.56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DF1E54A" w14:textId="241395D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96(19.68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336C90D" w14:textId="07E3AE1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301(55.2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F540B24" w14:textId="75C9B9A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36(20.09)</w:t>
            </w:r>
          </w:p>
        </w:tc>
      </w:tr>
      <w:tr w:rsidR="16AB64EE" w:rsidTr="16AB64EE" w14:paraId="3A7FCEC5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BA52CF7" w14:textId="1C53B3F3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id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72F9ADB" w14:textId="630B656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AB94B07" w14:textId="75ADDCA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F759270" w14:textId="62BD201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382A5EE" w14:textId="6629F7D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404B7F52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554E083" w14:textId="4A5F9990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8E0AE39" w14:textId="661C7D1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52(35.3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CA1FAC8" w14:textId="0FF537E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92(59.44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B0374AD" w14:textId="1B56639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579(61.97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C315A9B" w14:textId="24D558C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87(30.92)</w:t>
            </w:r>
          </w:p>
        </w:tc>
      </w:tr>
      <w:tr w:rsidR="16AB64EE" w:rsidTr="16AB64EE" w14:paraId="2881B10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490CAF0B" w14:textId="49AF1B53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B860E1C" w14:textId="77585B1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6(1.6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9FBB896" w14:textId="10F10B7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6(3.6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81AC75E" w14:textId="1D65242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17(5.21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80BD3BC" w14:textId="7B58884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9(1.9)</w:t>
            </w:r>
          </w:p>
        </w:tc>
      </w:tr>
      <w:tr w:rsidR="16AB64EE" w:rsidTr="16AB64EE" w14:paraId="3233E423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F31557B" w14:textId="5D092DB6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Use of antiretroviral therapy (ART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085122C" w14:textId="7716633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3C23DD5" w14:textId="086B1AE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34775BC" w14:textId="674A85A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30EA555" w14:textId="623A238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1EA41156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411E001B" w14:textId="4E053EC8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A29541B" w14:textId="4207CE9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9(20.98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C32BF35" w14:textId="1BF1CD8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38(23.9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4BCF3D4" w14:textId="337EF13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560(37.4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1D0B563" w14:textId="14D194A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42(15.43)</w:t>
            </w:r>
          </w:p>
        </w:tc>
      </w:tr>
      <w:tr w:rsidR="16AB64EE" w:rsidTr="16AB64EE" w14:paraId="158BBC26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9698146" w14:textId="09B94439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1AC752C" w14:textId="7D334A5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7(3.7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6123067" w14:textId="5AB4C0D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2(12.25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3708E38" w14:textId="7B8DFB0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93(4.64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CB73315" w14:textId="296AFE9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20(5.29)</w:t>
            </w:r>
          </w:p>
        </w:tc>
      </w:tr>
      <w:tr w:rsidR="16AB64EE" w:rsidTr="16AB64EE" w14:paraId="2C8F2950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92568A2" w14:textId="02B377B0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B701F17" w14:textId="6F3311D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2(2.2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39312CD" w14:textId="55823FA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4(4.42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CCBA447" w14:textId="53E3998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4(2.5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8244A6C" w14:textId="31FB582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0(1.44)</w:t>
            </w:r>
          </w:p>
        </w:tc>
      </w:tr>
      <w:tr w:rsidR="16AB64EE" w:rsidTr="16AB64EE" w14:paraId="0B4A69D1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658190E" w14:textId="78D0C181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2E2D1BE" w14:textId="0DB5AAE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0(10.0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08D18F6" w14:textId="66D29BD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24(22.49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309B8A4" w14:textId="3BECD7F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39(22.5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67BD9AA" w14:textId="630FD6A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44(10.67)</w:t>
            </w:r>
          </w:p>
        </w:tc>
      </w:tr>
      <w:tr w:rsidR="16AB64EE" w:rsidTr="16AB64EE" w14:paraId="471AC922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AA42BE3" w14:textId="5C93D5B6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hest x-ray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D2CCFE7" w14:textId="1B27835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88C14C1" w14:textId="53BE5B0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8547387" w14:textId="31B0052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0E04EE9" w14:textId="3A61E4D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63CF809F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915EF62" w14:textId="3D8638C9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DBA61B0" w14:textId="5B6852A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(0.8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8ECABF3" w14:textId="752FEAF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(2.0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2BE21CF" w14:textId="2B9E6FA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67(8.82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E6AE902" w14:textId="0B4D2B4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15(2.76)</w:t>
            </w:r>
          </w:p>
        </w:tc>
      </w:tr>
      <w:tr w:rsidR="16AB64EE" w:rsidTr="16AB64EE" w14:paraId="139E0BFE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FB3FACD" w14:textId="1505CE38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uspecte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CDA605F" w14:textId="6FCC59C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13(21.39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987D2BA" w14:textId="5BBCBBD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73(37.45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C318B03" w14:textId="47D273B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602(38.4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BFC3DB1" w14:textId="692847E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87(18.91)</w:t>
            </w:r>
          </w:p>
        </w:tc>
      </w:tr>
      <w:tr w:rsidR="16AB64EE" w:rsidTr="16AB64EE" w14:paraId="00A5C7F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4FCD00E" w14:textId="54FE1C31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Other pathology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91F166D" w14:textId="33F7703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(0.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01CBA03" w14:textId="3C15B8B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(0.5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73D8BA8" w14:textId="3240E48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3(1.0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0D0B889" w14:textId="5A89ED9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4(0.58)</w:t>
            </w:r>
          </w:p>
        </w:tc>
      </w:tr>
      <w:tr w:rsidR="16AB64EE" w:rsidTr="16AB64EE" w14:paraId="6F010D34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F1D97C1" w14:textId="0A5A08D3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E59AD20" w14:textId="274AA44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43(14.36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2196337" w14:textId="20A7DD7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30(23.09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EB995D9" w14:textId="1720F62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84(18.84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8258F03" w14:textId="471B957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40(10.57)</w:t>
            </w:r>
          </w:p>
        </w:tc>
      </w:tr>
      <w:tr w:rsidR="16AB64EE" w:rsidTr="16AB64EE" w14:paraId="745386B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E1915C2" w14:textId="6511ED10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putum smear microscopy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24AEB76" w14:textId="275CB61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2A8A867" w14:textId="3FFF63C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84629A4" w14:textId="5574BB0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F24FA79" w14:textId="248FB90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1C49394B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525C6979" w14:textId="4566A09D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F97A1B3" w14:textId="7F5CD8D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4(9.4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76532D1" w14:textId="689E452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4(20.48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CE11775" w14:textId="118DB2E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14(17.1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26BAC43" w14:textId="1254EF2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78(9.08)</w:t>
            </w:r>
          </w:p>
        </w:tc>
      </w:tr>
      <w:tr w:rsidR="16AB64EE" w:rsidTr="16AB64EE" w14:paraId="03C2114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17FB9D9" w14:textId="735B0358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5B832C7" w14:textId="0263A38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43(14.36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9999DC4" w14:textId="6771FB1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10(21.08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E1B3EE3" w14:textId="32AC604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94(21.4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9E16AA8" w14:textId="0DAC2B4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71(11.32)</w:t>
            </w:r>
          </w:p>
        </w:tc>
      </w:tr>
      <w:tr w:rsidR="16AB64EE" w:rsidTr="16AB64EE" w14:paraId="0C731080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BF29223" w14:textId="555F715C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101B4F0" w14:textId="12F4447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1(13.15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474CBD1" w14:textId="4C126FE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14(21.49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D235AD5" w14:textId="14341E2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188(28.54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6A2B9B8" w14:textId="04DFCC1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17(12.42)</w:t>
            </w:r>
          </w:p>
        </w:tc>
      </w:tr>
      <w:tr w:rsidR="16AB64EE" w:rsidTr="16AB64EE" w14:paraId="1AA7903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5B9DC86" w14:textId="556D4B2A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ultur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1B50397" w14:textId="738D6B7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4E30B61" w14:textId="40E0222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848DB59" w14:textId="368D0B5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C996B8A" w14:textId="03C6FF6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4ED1ECBB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35FEF6D" w14:textId="390E41D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FE996A6" w14:textId="1017DCF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9(20.98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091467B" w14:textId="19C71E8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33(33.43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81D0DA5" w14:textId="70E2426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47(22.75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B6AB818" w14:textId="6E7AE76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91(11.8)</w:t>
            </w:r>
          </w:p>
        </w:tc>
      </w:tr>
      <w:tr w:rsidR="16AB64EE" w:rsidTr="16AB64EE" w14:paraId="14C0B980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51E105A" w14:textId="782D2F21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85681EB" w14:textId="6A4CE27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4(6.4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A3E5095" w14:textId="32CD11F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3(8.33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59B2F86" w14:textId="70CE044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03(12.0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AB9F567" w14:textId="4617214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21(5.31)</w:t>
            </w:r>
          </w:p>
        </w:tc>
      </w:tr>
      <w:tr w:rsidR="16AB64EE" w:rsidTr="16AB64EE" w14:paraId="60D5C6E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FF9EBCC" w14:textId="68F5C201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In progres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CB94E48" w14:textId="2E11548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(0.2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ED2831E" w14:textId="469024A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(0.8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5CFB1A3" w14:textId="6D483D2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(0.1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B3A56F6" w14:textId="03DAFF7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9(0.46)</w:t>
            </w:r>
          </w:p>
        </w:tc>
      </w:tr>
      <w:tr w:rsidR="16AB64EE" w:rsidTr="16AB64EE" w14:paraId="0C7AF93B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034BD197" w14:textId="75A13138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E9D4067" w14:textId="00639F3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2(9.24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F94C07B" w14:textId="4F7E0E8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4(20.48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FD66B9D" w14:textId="20D6B6F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26(31.8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18A51D7" w14:textId="0ECE431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26(15.04)</w:t>
            </w:r>
          </w:p>
        </w:tc>
      </w:tr>
      <w:tr w:rsidR="16AB64EE" w:rsidTr="16AB64EE" w14:paraId="12E5CBC2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91180B0" w14:textId="492BA7B5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50E2D9A" w14:textId="220ED64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(0.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0235300" w14:textId="6218F70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8EBE84D" w14:textId="283DCA1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(0.2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DD411D5" w14:textId="51EC5CC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(0.22)</w:t>
            </w:r>
          </w:p>
        </w:tc>
      </w:tr>
      <w:tr w:rsidR="16AB64EE" w:rsidTr="16AB64EE" w14:paraId="23F54AB0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7F95A58" w14:textId="56A8ADB5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Xpert MTB/RIF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4AE4F18" w14:textId="56E82F5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C0F591B" w14:textId="041C763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7796D31" w14:textId="38FEF4E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37D0293" w14:textId="7F9E71B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71308985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467F0CD" w14:textId="361CAAD7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tectable result sensitive to Rifampicin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174FB85" w14:textId="6DA118D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98(19.88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E3BA763" w14:textId="6A2DC5C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23(32.43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B94EE56" w14:textId="0BB11FA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07(24.2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D562FE0" w14:textId="78E713F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15(12.37)</w:t>
            </w:r>
          </w:p>
        </w:tc>
      </w:tr>
      <w:tr w:rsidR="16AB64EE" w:rsidTr="16AB64EE" w14:paraId="15542E72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689AABD" w14:textId="67F90B2D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tectable result resistant to Rifampicin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3F9C5B4" w14:textId="7093328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6DF980F" w14:textId="578AFD7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(0.9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FBF4E83" w14:textId="0EA75EC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(0.4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F4FC9DB" w14:textId="372A373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2(0.53)</w:t>
            </w:r>
          </w:p>
        </w:tc>
      </w:tr>
      <w:tr w:rsidR="16AB64EE" w:rsidTr="16AB64EE" w14:paraId="579785F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447B9677" w14:textId="448DE96D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Inconclusiv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ABA8079" w14:textId="7B1A587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6(1.6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E39CAC1" w14:textId="7EDD785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6(1.6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73CD3B5" w14:textId="1775C08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4(1.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82DC9FD" w14:textId="6730D29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0(0.72)</w:t>
            </w:r>
          </w:p>
        </w:tc>
      </w:tr>
      <w:tr w:rsidR="16AB64EE" w:rsidTr="16AB64EE" w14:paraId="079F830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0EA725B2" w14:textId="4747008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t detectabl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5B35BE9" w14:textId="46CAC40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6(5.62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4593D4A" w14:textId="2B63389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7(8.73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54BA6E9" w14:textId="20983A8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46(10.72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18F6058" w14:textId="754C56B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15(5.17)</w:t>
            </w:r>
          </w:p>
        </w:tc>
      </w:tr>
      <w:tr w:rsidR="16AB64EE" w:rsidTr="16AB64EE" w14:paraId="300746D7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A2B31E9" w14:textId="282A9904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96C122E" w14:textId="058A85C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6(8.6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0D90C50" w14:textId="1C5A36C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6(17.67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6AFF846" w14:textId="0529D8E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93(26.2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C10308F" w14:textId="7CAD94E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92(11.82)</w:t>
            </w:r>
          </w:p>
        </w:tc>
      </w:tr>
      <w:tr w:rsidR="16AB64EE" w:rsidTr="16AB64EE" w14:paraId="22277A32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D672461" w14:textId="727842D4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35115E9" w14:textId="6F1A644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(1.2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8F363AC" w14:textId="11AEA47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(1.7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67C19F0" w14:textId="123EC44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6(4.2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2909819" w14:textId="68E6DAC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2(2.21)</w:t>
            </w:r>
          </w:p>
        </w:tc>
      </w:tr>
      <w:tr w:rsidR="16AB64EE" w:rsidTr="16AB64EE" w14:paraId="3E57C310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E0441AD" w14:textId="59AB2CC9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ensitivity test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75010D7" w14:textId="1A24A30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BEC0320" w14:textId="0A492B7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D015981" w14:textId="61FD828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FA64719" w14:textId="4F59C56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7DA784D1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44E9233" w14:textId="75AA9D5D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ensitive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8C2D085" w14:textId="3E06DA1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92(19.28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9E191BA" w14:textId="72187CE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42(24.3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DDB725C" w14:textId="5779793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10(19.46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85F48F0" w14:textId="43DDDCA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85(9.25)</w:t>
            </w:r>
          </w:p>
        </w:tc>
      </w:tr>
      <w:tr w:rsidR="16AB64EE" w:rsidTr="16AB64EE" w14:paraId="36939299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537C1B75" w14:textId="71DAF6C4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Resistant only to Isoniazi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BCDCE2B" w14:textId="59125FA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(0.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752AE38" w14:textId="27106F2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(1.3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CA03D08" w14:textId="7656917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(0.2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6AE1BEC" w14:textId="10A05BD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(0.22)</w:t>
            </w:r>
          </w:p>
        </w:tc>
      </w:tr>
      <w:tr w:rsidR="16AB64EE" w:rsidTr="16AB64EE" w14:paraId="20EE0AF8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0920272" w14:textId="10124E6A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Resistant only to Rifampicin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A411FC1" w14:textId="3114D7C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(0.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94A384C" w14:textId="248BD0E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(0.6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D26702E" w14:textId="1BAC918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(0.1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EDE3D06" w14:textId="496D416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(0.22)</w:t>
            </w:r>
          </w:p>
        </w:tc>
      </w:tr>
      <w:tr w:rsidR="16AB64EE" w:rsidTr="16AB64EE" w14:paraId="5E6DE5EB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F322F2D" w14:textId="784AD790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Resistant to Isoniazida and Rifampicina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C46751A" w14:textId="19A081B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FA7038C" w14:textId="7659A9D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3B20DD6" w14:textId="09C5F9C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(0.07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04CD075" w14:textId="233A994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(0.14)</w:t>
            </w:r>
          </w:p>
        </w:tc>
      </w:tr>
      <w:tr w:rsidR="16AB64EE" w:rsidTr="16AB64EE" w14:paraId="482FDF1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8720A40" w14:textId="2FF94EB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Resistant to other 1st line drug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1116269" w14:textId="1255E21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AA13912" w14:textId="00DC849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(0.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6CE604B" w14:textId="69347A8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(0.05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6EF193B" w14:textId="1B7C007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(0.05)</w:t>
            </w:r>
          </w:p>
        </w:tc>
      </w:tr>
      <w:tr w:rsidR="16AB64EE" w:rsidTr="16AB64EE" w14:paraId="630F11B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D18783C" w14:textId="6007B14D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In progres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3273E4A" w14:textId="52239D9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(0.1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BFF4E55" w14:textId="06ADF40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E74C33F" w14:textId="5705143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F3F7F9F" w14:textId="6C2F8D1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(0.02)</w:t>
            </w:r>
          </w:p>
        </w:tc>
      </w:tr>
      <w:tr w:rsidR="16AB64EE" w:rsidTr="16AB64EE" w14:paraId="4A8BA0B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48033AB3" w14:textId="6DED7CC0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65A737D" w14:textId="2712601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1(17.17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718C330" w14:textId="361616F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66(36.75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1EC82C1" w14:textId="7C31310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961(47.12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2E19C61" w14:textId="2062AC0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54(22.92)</w:t>
            </w:r>
          </w:p>
        </w:tc>
      </w:tr>
      <w:tr w:rsidR="16AB64EE" w:rsidTr="16AB64EE" w14:paraId="06A3667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A832BE7" w14:textId="63DD3A43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E61E719" w14:textId="28613AD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D2CB9FF" w14:textId="6C99C1C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CCED88E" w14:textId="218AAD4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3E04447" w14:textId="2F5F0B5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(0)</w:t>
            </w:r>
          </w:p>
        </w:tc>
      </w:tr>
      <w:tr w:rsidR="16AB64EE" w:rsidTr="16AB64EE" w14:paraId="5E51781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5FB391B2" w14:textId="4A5C995D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irectly Observed Treatment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43242A5" w14:textId="412E28D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89BB7FD" w14:textId="717879A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7A06045" w14:textId="6DAB442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B8E639F" w14:textId="4E07CD5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155D30B8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99BEC26" w14:textId="5402179A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5762D5F" w14:textId="5164FB9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85(18.57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5FD3627" w14:textId="0C8C392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0(2.0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C50F6AB" w14:textId="4A4C2D0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59(15.8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029AE23" w14:textId="69622D5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5(0.6)</w:t>
            </w:r>
          </w:p>
        </w:tc>
      </w:tr>
      <w:tr w:rsidR="16AB64EE" w:rsidTr="16AB64EE" w14:paraId="486DA25A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D982744" w14:textId="439CC9D6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2061218" w14:textId="5D08C22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6(13.65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2B16F05" w14:textId="04F0823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30(33.13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EE3D293" w14:textId="1B12706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58(20.62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8ADAB9A" w14:textId="7A590DE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19(12.47)</w:t>
            </w:r>
          </w:p>
        </w:tc>
      </w:tr>
      <w:tr w:rsidR="16AB64EE" w:rsidTr="16AB64EE" w14:paraId="66D7A1C0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C89B48B" w14:textId="63F5E7D7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Ignore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704748E" w14:textId="2E3155E1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7(4.72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74A7CF7" w14:textId="1B4B1BA4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78(27.9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F1A0560" w14:textId="1A0444C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79(30.73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B44FA66" w14:textId="292619D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22(19.75)</w:t>
            </w:r>
          </w:p>
        </w:tc>
      </w:tr>
      <w:tr w:rsidR="16AB64EE" w:rsidTr="16AB64EE" w14:paraId="406B5A6F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1F3F5F9" w14:textId="0241160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Follow-up sputum smear microscopy performe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C5D97FA" w14:textId="132F769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0F754D9" w14:textId="10052AB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63F8302" w14:textId="6AD1663D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882DFB7" w14:textId="5B5075D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6AB64EE" w:rsidTr="16AB64EE" w14:paraId="7A4211AD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3AB10073" w14:textId="480305DE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B43AA2C" w14:textId="5DBB9AF7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0(5.02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A74F45C" w14:textId="70B81DF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89(39.06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1E88230" w14:textId="5E4E931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117(26.84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13BD8DA" w14:textId="1A2278F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65(20.78)</w:t>
            </w:r>
          </w:p>
        </w:tc>
      </w:tr>
      <w:tr w:rsidR="16AB64EE" w:rsidTr="16AB64EE" w14:paraId="01927D19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6F7200AD" w14:textId="5964C221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 exam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804F985" w14:textId="43FF14F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4(7.4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C21458B" w14:textId="6F83968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3(13.35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73CA4F8" w14:textId="5CEC023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57(13.38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40BD57B" w14:textId="764C14DA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02(7.26)</w:t>
            </w:r>
          </w:p>
        </w:tc>
      </w:tr>
      <w:tr w:rsidR="16AB64EE" w:rsidTr="16AB64EE" w14:paraId="2F92C8EF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5CF9B4CA" w14:textId="55714B75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 exam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A513031" w14:textId="6392D3F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3(6.3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088D9DF" w14:textId="78F4D135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2(5.22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D4944D9" w14:textId="2120E49B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81(9.15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43CDF96" w14:textId="0C39FA8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3(3.2)</w:t>
            </w:r>
          </w:p>
        </w:tc>
      </w:tr>
      <w:tr w:rsidR="16AB64EE" w:rsidTr="16AB64EE" w14:paraId="1CCCDA26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2A14CB09" w14:textId="10C70172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 exam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0FE8C341" w14:textId="10FB60E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3(6.33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7C89717" w14:textId="214D92E3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4(3.41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8462A9E" w14:textId="7EB31A3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41(8.19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B6C43AB" w14:textId="01E259D8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5(0.84)</w:t>
            </w:r>
          </w:p>
        </w:tc>
      </w:tr>
      <w:tr w:rsidR="16AB64EE" w:rsidTr="16AB64EE" w14:paraId="65354A15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F0948CE" w14:textId="1362E615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 exam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73AE85E" w14:textId="76212B9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8(4.82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3B037DE8" w14:textId="52B2E41F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(1.2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75F2AE0" w14:textId="77901BC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21(5.31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5E91ED36" w14:textId="1967275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8(0.43)</w:t>
            </w:r>
          </w:p>
        </w:tc>
      </w:tr>
      <w:tr w:rsidR="16AB64EE" w:rsidTr="16AB64EE" w14:paraId="3C2B313C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7D6FAAFC" w14:textId="78100A0C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 exams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72E7B3DD" w14:textId="368378B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5(4.52)</w:t>
            </w:r>
          </w:p>
        </w:tc>
        <w:tc>
          <w:tcPr>
            <w:tcW w:w="141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7C90C94" w14:textId="3C985076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(0.3)</w:t>
            </w:r>
          </w:p>
        </w:tc>
        <w:tc>
          <w:tcPr>
            <w:tcW w:w="1350" w:type="dxa"/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2CF6DCA" w14:textId="50CB72E2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7(3.05)</w:t>
            </w:r>
          </w:p>
        </w:tc>
        <w:tc>
          <w:tcPr>
            <w:tcW w:w="1425" w:type="dxa"/>
            <w:tcBorders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411F12EE" w14:textId="6342273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1(0.26)</w:t>
            </w:r>
          </w:p>
        </w:tc>
      </w:tr>
      <w:tr w:rsidR="16AB64EE" w:rsidTr="16AB64EE" w14:paraId="4C4EC9C7">
        <w:trPr>
          <w:trHeight w:val="300"/>
        </w:trPr>
        <w:tc>
          <w:tcPr>
            <w:tcW w:w="2595" w:type="dxa"/>
            <w:tcBorders>
              <w:left w:val="single" w:color="FFFFFF" w:themeColor="background1" w:sz="12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top"/>
          </w:tcPr>
          <w:p w:rsidR="16AB64EE" w:rsidP="16AB64EE" w:rsidRDefault="16AB64EE" w14:paraId="12356A65" w14:textId="63FD4143">
            <w:pPr>
              <w:spacing w:after="0" w:line="276" w:lineRule="auto"/>
              <w:ind w:left="10" w:hanging="1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 exams</w:t>
            </w:r>
          </w:p>
        </w:tc>
        <w:tc>
          <w:tcPr>
            <w:tcW w:w="1410" w:type="dxa"/>
            <w:tcBorders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15C4D883" w14:textId="544DEA0C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5(2.51)</w:t>
            </w:r>
          </w:p>
        </w:tc>
        <w:tc>
          <w:tcPr>
            <w:tcW w:w="1410" w:type="dxa"/>
            <w:tcBorders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C7ABB4A" w14:textId="6C968F5E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(0.5)</w:t>
            </w:r>
          </w:p>
        </w:tc>
        <w:tc>
          <w:tcPr>
            <w:tcW w:w="1350" w:type="dxa"/>
            <w:tcBorders>
              <w:left w:val="nil"/>
              <w:bottom w:val="single" w:sz="6"/>
              <w:right w:val="nil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6F5A2786" w14:textId="7878C2C9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2(1.25)</w:t>
            </w:r>
          </w:p>
        </w:tc>
        <w:tc>
          <w:tcPr>
            <w:tcW w:w="1425" w:type="dxa"/>
            <w:tcBorders>
              <w:left w:val="nil"/>
              <w:bottom w:val="single" w:sz="6"/>
              <w:right w:val="single" w:color="FFFFFF" w:themeColor="background1" w:sz="12"/>
            </w:tcBorders>
            <w:tcMar>
              <w:left w:w="75" w:type="dxa"/>
              <w:right w:w="75" w:type="dxa"/>
            </w:tcMar>
            <w:vAlign w:val="center"/>
          </w:tcPr>
          <w:p w:rsidR="16AB64EE" w:rsidP="16AB64EE" w:rsidRDefault="16AB64EE" w14:paraId="2A07B9C8" w14:textId="25DB9990">
            <w:pPr>
              <w:spacing w:after="0" w:line="276" w:lineRule="auto"/>
              <w:ind w:left="10" w:hanging="1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6AB64EE" w:rsidR="16AB64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(0.05)</w:t>
            </w:r>
          </w:p>
        </w:tc>
      </w:tr>
    </w:tbl>
    <w:p w:rsidR="00996EDC" w:rsidP="16AB64EE" w:rsidRDefault="00996EDC" w14:paraId="2CE1C474" w14:textId="00861F29">
      <w:pPr>
        <w:tabs>
          <w:tab w:val="center" w:leader="none" w:pos="4126"/>
        </w:tabs>
        <w:bidi w:val="0"/>
        <w:spacing w:after="4" w:line="256" w:lineRule="auto"/>
        <w:ind w:left="10" w:hanging="10"/>
        <w:jc w:val="both"/>
        <w:rPr>
          <w:rFonts w:ascii="Cambria" w:hAnsi="Cambria" w:eastAsia="Cambria" w:cs="Cambria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pt-BR"/>
        </w:rPr>
      </w:pPr>
    </w:p>
    <w:p w:rsidR="00996EDC" w:rsidRDefault="00996EDC" w14:paraId="74AD616A" w14:textId="35AE3CCC"/>
    <w:sectPr w:rsidR="00996EDC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3760"/>
    <w:rsid w:val="0018133B"/>
    <w:rsid w:val="002B5B38"/>
    <w:rsid w:val="00421AA2"/>
    <w:rsid w:val="006D697C"/>
    <w:rsid w:val="006E3FC7"/>
    <w:rsid w:val="007E3760"/>
    <w:rsid w:val="00996EDC"/>
    <w:rsid w:val="00F550A3"/>
    <w:rsid w:val="00F63F94"/>
    <w:rsid w:val="00F6420B"/>
    <w:rsid w:val="16AB64EE"/>
    <w:rsid w:val="39715A94"/>
    <w:rsid w:val="5A95515D"/>
    <w:rsid w:val="72D19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5628A"/>
  <w15:chartTrackingRefBased/>
  <w15:docId w15:val="{D1F640D9-4813-4902-AA19-B7D815A97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E3FC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E376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E3F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E3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E3F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E3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E3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E3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E3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Ttulo1Char" w:customStyle="1">
    <w:name w:val="Título 1 Char"/>
    <w:basedOn w:val="Fontepargpadro"/>
    <w:link w:val="Ttulo1"/>
    <w:uiPriority w:val="9"/>
    <w:rsid w:val="006E3FC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rsid w:val="006E3FC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/>
    <w:rsid w:val="006E3FC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/>
    <w:rsid w:val="006E3FC7"/>
    <w:rPr>
      <w:rFonts w:eastAsiaTheme="majorEastAsia" w:cstheme="majorBidi"/>
      <w:i/>
      <w:iCs/>
      <w:color w:val="0F4761" w:themeColor="accent1" w:themeShade="BF"/>
    </w:rPr>
  </w:style>
  <w:style w:type="character" w:styleId="Ttulo5Char" w:customStyle="1">
    <w:name w:val="Título 5 Char"/>
    <w:basedOn w:val="Fontepargpadro"/>
    <w:link w:val="Ttulo5"/>
    <w:uiPriority w:val="9"/>
    <w:semiHidden/>
    <w:rsid w:val="006E3FC7"/>
    <w:rPr>
      <w:rFonts w:eastAsiaTheme="majorEastAsia" w:cstheme="majorBidi"/>
      <w:color w:val="0F4761" w:themeColor="accent1" w:themeShade="BF"/>
    </w:rPr>
  </w:style>
  <w:style w:type="character" w:styleId="Ttulo6Char" w:customStyle="1">
    <w:name w:val="Título 6 Char"/>
    <w:basedOn w:val="Fontepargpadro"/>
    <w:link w:val="Ttulo6"/>
    <w:uiPriority w:val="9"/>
    <w:semiHidden/>
    <w:rsid w:val="006E3FC7"/>
    <w:rPr>
      <w:rFonts w:eastAsiaTheme="majorEastAsia" w:cstheme="majorBidi"/>
      <w:i/>
      <w:iCs/>
      <w:color w:val="595959" w:themeColor="text1" w:themeTint="A6"/>
    </w:rPr>
  </w:style>
  <w:style w:type="character" w:styleId="Ttulo7Char" w:customStyle="1">
    <w:name w:val="Título 7 Char"/>
    <w:basedOn w:val="Fontepargpadro"/>
    <w:link w:val="Ttulo7"/>
    <w:uiPriority w:val="9"/>
    <w:semiHidden/>
    <w:rsid w:val="006E3FC7"/>
    <w:rPr>
      <w:rFonts w:eastAsiaTheme="majorEastAsia" w:cstheme="majorBidi"/>
      <w:color w:val="595959" w:themeColor="text1" w:themeTint="A6"/>
    </w:rPr>
  </w:style>
  <w:style w:type="character" w:styleId="Ttulo8Char" w:customStyle="1">
    <w:name w:val="Título 8 Char"/>
    <w:basedOn w:val="Fontepargpadro"/>
    <w:link w:val="Ttulo8"/>
    <w:uiPriority w:val="9"/>
    <w:semiHidden/>
    <w:rsid w:val="006E3FC7"/>
    <w:rPr>
      <w:rFonts w:eastAsiaTheme="majorEastAsia" w:cstheme="majorBidi"/>
      <w:i/>
      <w:iCs/>
      <w:color w:val="272727" w:themeColor="text1" w:themeTint="D8"/>
    </w:rPr>
  </w:style>
  <w:style w:type="character" w:styleId="Ttulo9Char" w:customStyle="1">
    <w:name w:val="Título 9 Char"/>
    <w:basedOn w:val="Fontepargpadro"/>
    <w:link w:val="Ttulo9"/>
    <w:uiPriority w:val="9"/>
    <w:semiHidden/>
    <w:rsid w:val="006E3FC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E3FC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har" w:customStyle="1">
    <w:name w:val="Título Char"/>
    <w:basedOn w:val="Fontepargpadro"/>
    <w:link w:val="Ttulo"/>
    <w:uiPriority w:val="10"/>
    <w:rsid w:val="006E3FC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E3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har" w:customStyle="1">
    <w:name w:val="Subtítulo Char"/>
    <w:basedOn w:val="Fontepargpadro"/>
    <w:link w:val="Subttulo"/>
    <w:uiPriority w:val="11"/>
    <w:rsid w:val="006E3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E3FC7"/>
    <w:pPr>
      <w:spacing w:before="160"/>
      <w:jc w:val="center"/>
    </w:pPr>
    <w:rPr>
      <w:i/>
      <w:iCs/>
      <w:color w:val="404040" w:themeColor="text1" w:themeTint="BF"/>
    </w:rPr>
  </w:style>
  <w:style w:type="character" w:styleId="CitaoChar" w:customStyle="1">
    <w:name w:val="Citação Char"/>
    <w:basedOn w:val="Fontepargpadro"/>
    <w:link w:val="Citao"/>
    <w:uiPriority w:val="29"/>
    <w:rsid w:val="006E3FC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E3FC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E3FC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E3FC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6E3FC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E3FC7"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ela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llie Otávio Bueno Bernardi</dc:creator>
  <keywords/>
  <dc:description/>
  <lastModifiedBy>Willie Otávio Bueno Bernardi</lastModifiedBy>
  <revision>8</revision>
  <dcterms:created xsi:type="dcterms:W3CDTF">2025-06-15T22:25:00.0000000Z</dcterms:created>
  <dcterms:modified xsi:type="dcterms:W3CDTF">2025-08-12T19:35:37.9754001Z</dcterms:modified>
</coreProperties>
</file>